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28A" w:rsidRPr="004C4C5D" w:rsidRDefault="00616F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578FF" w:rsidRPr="004C4C5D">
        <w:rPr>
          <w:rFonts w:ascii="Times New Roman" w:hAnsi="Times New Roman" w:cs="Times New Roman"/>
        </w:rPr>
        <w:t xml:space="preserve">Table </w:t>
      </w:r>
      <w:r w:rsidR="00C840ED">
        <w:rPr>
          <w:rFonts w:ascii="Times New Roman" w:hAnsi="Times New Roman" w:cs="Times New Roman" w:hint="eastAsia"/>
        </w:rPr>
        <w:t>3</w:t>
      </w:r>
      <w:r w:rsidR="00B578FF" w:rsidRPr="004C4C5D">
        <w:rPr>
          <w:rFonts w:ascii="Times New Roman" w:hAnsi="Times New Roman" w:cs="Times New Roman"/>
        </w:rPr>
        <w:t xml:space="preserve">. </w:t>
      </w:r>
      <w:r w:rsidR="004C4C5D" w:rsidRPr="004C4C5D">
        <w:rPr>
          <w:rFonts w:ascii="Times New Roman" w:hAnsi="Times New Roman" w:cs="Times New Roman"/>
        </w:rPr>
        <w:t xml:space="preserve">The median </w:t>
      </w:r>
      <w:r w:rsidR="00EF217F">
        <w:rPr>
          <w:rFonts w:ascii="Times New Roman" w:hAnsi="Times New Roman" w:cs="Times New Roman"/>
        </w:rPr>
        <w:t>OS</w:t>
      </w:r>
      <w:r w:rsidR="004C4C5D" w:rsidRPr="004C4C5D">
        <w:rPr>
          <w:rFonts w:ascii="Times New Roman" w:hAnsi="Times New Roman" w:cs="Times New Roman"/>
        </w:rPr>
        <w:t xml:space="preserve"> of NECs by age, sex, histologic type, primary site and </w:t>
      </w:r>
      <w:r w:rsidR="001F4D81">
        <w:rPr>
          <w:rFonts w:ascii="Times New Roman" w:hAnsi="Times New Roman" w:cs="Times New Roman"/>
        </w:rPr>
        <w:t>time period of diagnosis</w:t>
      </w:r>
      <w:r w:rsidR="00FD68BE">
        <w:rPr>
          <w:rFonts w:ascii="Times New Roman" w:hAnsi="Times New Roman" w:cs="Times New Roman"/>
        </w:rPr>
        <w:t xml:space="preserve"> from 2006 to 2021.</w:t>
      </w:r>
    </w:p>
    <w:tbl>
      <w:tblPr>
        <w:tblStyle w:val="a3"/>
        <w:tblW w:w="8075" w:type="dxa"/>
        <w:tblLook w:val="04A0" w:firstRow="1" w:lastRow="0" w:firstColumn="1" w:lastColumn="0" w:noHBand="0" w:noVBand="1"/>
      </w:tblPr>
      <w:tblGrid>
        <w:gridCol w:w="4817"/>
        <w:gridCol w:w="1674"/>
        <w:gridCol w:w="1584"/>
      </w:tblGrid>
      <w:tr w:rsidR="00EF217F" w:rsidRPr="00EF217F" w:rsidTr="004C4C5D">
        <w:trPr>
          <w:trHeight w:val="333"/>
        </w:trPr>
        <w:tc>
          <w:tcPr>
            <w:tcW w:w="4817" w:type="dxa"/>
            <w:noWrap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GoBack"/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1674" w:type="dxa"/>
            <w:noWrap/>
          </w:tcPr>
          <w:p w:rsidR="00B578FF" w:rsidRPr="00EF217F" w:rsidRDefault="00B578FF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Median OS (months)</w:t>
            </w:r>
          </w:p>
        </w:tc>
        <w:tc>
          <w:tcPr>
            <w:tcW w:w="1584" w:type="dxa"/>
            <w:noWrap/>
          </w:tcPr>
          <w:p w:rsidR="00B578FF" w:rsidRPr="00EF217F" w:rsidRDefault="00B578FF" w:rsidP="004C4C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hAnsi="Times New Roman" w:cs="Times New Roman"/>
                <w:kern w:val="0"/>
                <w:szCs w:val="24"/>
              </w:rPr>
              <w:t>95% CI</w:t>
            </w:r>
          </w:p>
          <w:p w:rsidR="00B578FF" w:rsidRPr="00EF217F" w:rsidRDefault="00B578FF" w:rsidP="004C4C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hAnsi="Times New Roman" w:cs="Times New Roman"/>
                <w:kern w:val="0"/>
                <w:szCs w:val="24"/>
              </w:rPr>
              <w:t>(months)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</w:tcPr>
          <w:p w:rsidR="004C4C5D" w:rsidRPr="00EF217F" w:rsidRDefault="004C4C5D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ll</w:t>
            </w:r>
          </w:p>
        </w:tc>
        <w:tc>
          <w:tcPr>
            <w:tcW w:w="1674" w:type="dxa"/>
            <w:noWrap/>
          </w:tcPr>
          <w:p w:rsidR="004C4C5D" w:rsidRPr="00EF217F" w:rsidRDefault="004C4C5D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3</w:t>
            </w:r>
          </w:p>
        </w:tc>
        <w:tc>
          <w:tcPr>
            <w:tcW w:w="1584" w:type="dxa"/>
            <w:noWrap/>
          </w:tcPr>
          <w:p w:rsidR="004C4C5D" w:rsidRPr="00EF217F" w:rsidRDefault="004C4C5D" w:rsidP="004C4C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 w:rsidRPr="00EF217F">
              <w:rPr>
                <w:rFonts w:ascii="Times New Roman" w:hAnsi="Times New Roman" w:cs="Times New Roman"/>
                <w:kern w:val="0"/>
                <w:szCs w:val="24"/>
              </w:rPr>
              <w:t>.1-8.4</w:t>
            </w:r>
          </w:p>
        </w:tc>
      </w:tr>
      <w:tr w:rsidR="00EF217F" w:rsidRPr="00EF217F" w:rsidTr="00B5600C">
        <w:trPr>
          <w:trHeight w:val="333"/>
        </w:trPr>
        <w:tc>
          <w:tcPr>
            <w:tcW w:w="8075" w:type="dxa"/>
            <w:gridSpan w:val="3"/>
            <w:noWrap/>
            <w:hideMark/>
          </w:tcPr>
          <w:p w:rsidR="004C4C5D" w:rsidRPr="00EF217F" w:rsidRDefault="004C4C5D" w:rsidP="004C4C5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&lt; 60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3.9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3.5-14.4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4C4C5D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B3"/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B578F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6.8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6.6-7.0</w:t>
            </w:r>
          </w:p>
        </w:tc>
      </w:tr>
      <w:tr w:rsidR="00EF217F" w:rsidRPr="00EF217F" w:rsidTr="00A2103A">
        <w:trPr>
          <w:trHeight w:val="333"/>
        </w:trPr>
        <w:tc>
          <w:tcPr>
            <w:tcW w:w="8075" w:type="dxa"/>
            <w:gridSpan w:val="3"/>
            <w:noWrap/>
            <w:hideMark/>
          </w:tcPr>
          <w:p w:rsidR="004C4C5D" w:rsidRPr="00EF217F" w:rsidRDefault="004C4C5D" w:rsidP="004C4C5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Sex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Men 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6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5-7.8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omen 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1C7F5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2.8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2.2-13.5</w:t>
            </w:r>
          </w:p>
        </w:tc>
      </w:tr>
      <w:tr w:rsidR="00EF217F" w:rsidRPr="00EF217F" w:rsidTr="007349A0">
        <w:trPr>
          <w:trHeight w:val="333"/>
        </w:trPr>
        <w:tc>
          <w:tcPr>
            <w:tcW w:w="8075" w:type="dxa"/>
            <w:gridSpan w:val="3"/>
            <w:noWrap/>
            <w:hideMark/>
          </w:tcPr>
          <w:p w:rsidR="004C4C5D" w:rsidRPr="00EF217F" w:rsidRDefault="004C4C5D" w:rsidP="004C4C5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Histologic type</w:t>
            </w:r>
          </w:p>
        </w:tc>
      </w:tr>
      <w:tr w:rsidR="00EF217F" w:rsidRPr="00EF217F" w:rsidTr="004C4C5D">
        <w:trPr>
          <w:trHeight w:val="393"/>
        </w:trPr>
        <w:tc>
          <w:tcPr>
            <w:tcW w:w="4817" w:type="dxa"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MANEC</w:t>
            </w:r>
            <w:r w:rsidR="004C4C5D" w:rsidRPr="00EF217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8.4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5.8-22.4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SCC</w:t>
            </w:r>
            <w:r w:rsidR="004C4C5D" w:rsidRPr="00EF217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5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4-7.7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NEC</w:t>
            </w:r>
            <w:r w:rsidR="00EF217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, NOS</w:t>
            </w:r>
            <w:r w:rsidR="004C4C5D" w:rsidRPr="00EF217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3.8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2.8-14.9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MCC</w:t>
            </w:r>
            <w:r w:rsidR="004C4C5D" w:rsidRPr="00EF217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33.5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24.9-49.4</w:t>
            </w:r>
          </w:p>
        </w:tc>
      </w:tr>
      <w:tr w:rsidR="00EF217F" w:rsidRPr="00EF217F" w:rsidTr="004C4C5D">
        <w:trPr>
          <w:trHeight w:val="300"/>
        </w:trPr>
        <w:tc>
          <w:tcPr>
            <w:tcW w:w="4817" w:type="dxa"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LCN</w:t>
            </w:r>
            <w:r w:rsidR="00341D36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r w:rsidR="00EF217F" w:rsidRPr="00EF217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9.6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8.4-10.5</w:t>
            </w:r>
          </w:p>
        </w:tc>
      </w:tr>
      <w:tr w:rsidR="00EF217F" w:rsidRPr="00EF217F" w:rsidTr="00901990">
        <w:trPr>
          <w:trHeight w:val="333"/>
        </w:trPr>
        <w:tc>
          <w:tcPr>
            <w:tcW w:w="8075" w:type="dxa"/>
            <w:gridSpan w:val="3"/>
            <w:noWrap/>
            <w:hideMark/>
          </w:tcPr>
          <w:p w:rsidR="004C4C5D" w:rsidRPr="00EF217F" w:rsidRDefault="004C4C5D" w:rsidP="004C4C5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Primary site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ung and bronchus 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2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1-7.4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Small intestine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7.6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4.7-20.9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D260CF" w:rsidP="00EF21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  <w:r w:rsidR="00B578F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ectum</w:t>
            </w:r>
            <w:r w:rsidR="00EF217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D260CF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5.1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D260CF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6.3-108.4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D260C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Colon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D260CF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0.1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D260CF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4-12.2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Stomach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8.8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6-10.0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ancreas 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2.1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0.2-13.7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Female gonads  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23.5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7C1783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9.3</w:t>
            </w:r>
            <w:r w:rsidR="00983489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-26.3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Breast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86.3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65.8-NE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Prostate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3.0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1.0-15.</w:t>
            </w:r>
            <w:r w:rsidR="008A5384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Hepatobiliary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8.0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6.3-9.6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1F4D8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Esophagus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8.</w:t>
            </w:r>
            <w:r w:rsidR="008A5384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7.</w:t>
            </w:r>
            <w:r w:rsidR="008A5384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-9.</w:t>
            </w:r>
            <w:r w:rsidR="008A5384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Head and neck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20.1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6.4-26.2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586495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="00B578F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kin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32.6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24.0-47.2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Bladder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3.5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1.1-16.4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586495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K</w:t>
            </w:r>
            <w:r w:rsidR="00B578F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idney &amp; urinary organs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4.7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2.5-20.0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</w:tcPr>
          <w:p w:rsidR="00983489" w:rsidRPr="00EF217F" w:rsidRDefault="00983489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Thymus/mediastinum</w:t>
            </w:r>
            <w:r w:rsidR="008A5384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/</w:t>
            </w:r>
            <w:r w:rsidR="008A5384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others</w:t>
            </w:r>
          </w:p>
        </w:tc>
        <w:tc>
          <w:tcPr>
            <w:tcW w:w="1674" w:type="dxa"/>
            <w:noWrap/>
          </w:tcPr>
          <w:p w:rsidR="00983489" w:rsidRPr="00EF217F" w:rsidRDefault="008A5384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14.7</w:t>
            </w:r>
          </w:p>
        </w:tc>
        <w:tc>
          <w:tcPr>
            <w:tcW w:w="1584" w:type="dxa"/>
            <w:noWrap/>
          </w:tcPr>
          <w:p w:rsidR="00983489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="008A5384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2.9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-2</w:t>
            </w:r>
            <w:r w:rsidR="008A5384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0.3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  <w:hideMark/>
          </w:tcPr>
          <w:p w:rsidR="00B578FF" w:rsidRPr="00EF217F" w:rsidRDefault="00B578FF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Unknown primary</w:t>
            </w:r>
          </w:p>
        </w:tc>
        <w:tc>
          <w:tcPr>
            <w:tcW w:w="167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4.8</w:t>
            </w:r>
          </w:p>
        </w:tc>
        <w:tc>
          <w:tcPr>
            <w:tcW w:w="1584" w:type="dxa"/>
            <w:noWrap/>
            <w:hideMark/>
          </w:tcPr>
          <w:p w:rsidR="00B578FF" w:rsidRPr="00EF217F" w:rsidRDefault="00983489" w:rsidP="004C4C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3.7-5.9</w:t>
            </w:r>
          </w:p>
        </w:tc>
      </w:tr>
      <w:tr w:rsidR="00EF217F" w:rsidRPr="00EF217F" w:rsidTr="00A53EC5">
        <w:trPr>
          <w:trHeight w:val="333"/>
        </w:trPr>
        <w:tc>
          <w:tcPr>
            <w:tcW w:w="8075" w:type="dxa"/>
            <w:gridSpan w:val="3"/>
            <w:noWrap/>
            <w:hideMark/>
          </w:tcPr>
          <w:p w:rsidR="004C4C5D" w:rsidRPr="00EF217F" w:rsidRDefault="004C4C5D" w:rsidP="00EF217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Diagnos</w:t>
            </w:r>
            <w:r w:rsidR="00EF217F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is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year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</w:tcPr>
          <w:p w:rsidR="00983489" w:rsidRPr="00EF217F" w:rsidRDefault="001F4D81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T1:</w:t>
            </w:r>
            <w:r w:rsidR="00983489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983489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006-2010</w:t>
            </w:r>
          </w:p>
        </w:tc>
        <w:tc>
          <w:tcPr>
            <w:tcW w:w="1674" w:type="dxa"/>
            <w:noWrap/>
          </w:tcPr>
          <w:p w:rsidR="00983489" w:rsidRPr="00EF217F" w:rsidRDefault="00983489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8</w:t>
            </w:r>
          </w:p>
        </w:tc>
        <w:tc>
          <w:tcPr>
            <w:tcW w:w="1584" w:type="dxa"/>
            <w:noWrap/>
          </w:tcPr>
          <w:p w:rsidR="00983489" w:rsidRPr="00EF217F" w:rsidRDefault="00983489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6-8.1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</w:tcPr>
          <w:p w:rsidR="00983489" w:rsidRPr="00EF217F" w:rsidRDefault="001F4D81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2:</w:t>
            </w:r>
            <w:r w:rsidR="00983489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983489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011-2015</w:t>
            </w:r>
          </w:p>
        </w:tc>
        <w:tc>
          <w:tcPr>
            <w:tcW w:w="1674" w:type="dxa"/>
            <w:noWrap/>
          </w:tcPr>
          <w:p w:rsidR="00983489" w:rsidRPr="00EF217F" w:rsidRDefault="00983489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2</w:t>
            </w:r>
          </w:p>
        </w:tc>
        <w:tc>
          <w:tcPr>
            <w:tcW w:w="1584" w:type="dxa"/>
            <w:noWrap/>
          </w:tcPr>
          <w:p w:rsidR="00983489" w:rsidRPr="00EF217F" w:rsidRDefault="00983489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8.0-8.4</w:t>
            </w:r>
          </w:p>
        </w:tc>
      </w:tr>
      <w:tr w:rsidR="00EF217F" w:rsidRPr="00EF217F" w:rsidTr="004C4C5D">
        <w:trPr>
          <w:trHeight w:val="333"/>
        </w:trPr>
        <w:tc>
          <w:tcPr>
            <w:tcW w:w="4817" w:type="dxa"/>
            <w:noWrap/>
          </w:tcPr>
          <w:p w:rsidR="00983489" w:rsidRPr="00EF217F" w:rsidRDefault="001F4D81" w:rsidP="004C4C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T3:</w:t>
            </w:r>
            <w:r w:rsidR="00983489"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983489"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016-2021</w:t>
            </w:r>
          </w:p>
        </w:tc>
        <w:tc>
          <w:tcPr>
            <w:tcW w:w="1674" w:type="dxa"/>
            <w:noWrap/>
          </w:tcPr>
          <w:p w:rsidR="00983489" w:rsidRPr="00EF217F" w:rsidRDefault="00983489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6</w:t>
            </w:r>
          </w:p>
        </w:tc>
        <w:tc>
          <w:tcPr>
            <w:tcW w:w="1584" w:type="dxa"/>
            <w:noWrap/>
          </w:tcPr>
          <w:p w:rsidR="00983489" w:rsidRPr="00EF217F" w:rsidRDefault="004C4C5D" w:rsidP="004C4C5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21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EF217F">
              <w:rPr>
                <w:rFonts w:ascii="Times New Roman" w:eastAsia="新細明體" w:hAnsi="Times New Roman" w:cs="Times New Roman"/>
                <w:kern w:val="0"/>
                <w:szCs w:val="24"/>
              </w:rPr>
              <w:t>.4-8.9</w:t>
            </w:r>
          </w:p>
        </w:tc>
      </w:tr>
    </w:tbl>
    <w:bookmarkEnd w:id="0"/>
    <w:p w:rsidR="00B578FF" w:rsidRDefault="004C4C5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, mixed adenoneuroendocrine carcinoma; b, small cell</w:t>
      </w:r>
      <w:r w:rsidR="00EF217F">
        <w:rPr>
          <w:rFonts w:ascii="Times New Roman" w:hAnsi="Times New Roman" w:cs="Times New Roman"/>
          <w:szCs w:val="24"/>
        </w:rPr>
        <w:t xml:space="preserve"> neuroendocrine</w:t>
      </w:r>
      <w:r>
        <w:rPr>
          <w:rFonts w:ascii="Times New Roman" w:hAnsi="Times New Roman" w:cs="Times New Roman"/>
          <w:szCs w:val="24"/>
        </w:rPr>
        <w:t xml:space="preserve"> carcinoma; c, neuroendocrine carcinoma</w:t>
      </w:r>
      <w:r w:rsidR="00EF217F">
        <w:rPr>
          <w:rFonts w:ascii="Times New Roman" w:hAnsi="Times New Roman" w:cs="Times New Roman"/>
          <w:szCs w:val="24"/>
        </w:rPr>
        <w:t>, NOS</w:t>
      </w:r>
      <w:r>
        <w:rPr>
          <w:rFonts w:ascii="Times New Roman" w:hAnsi="Times New Roman" w:cs="Times New Roman"/>
          <w:szCs w:val="24"/>
        </w:rPr>
        <w:t>; d, Merk</w:t>
      </w:r>
      <w:r w:rsidR="00EF217F">
        <w:rPr>
          <w:rFonts w:ascii="Times New Roman" w:hAnsi="Times New Roman" w:cs="Times New Roman"/>
          <w:szCs w:val="24"/>
        </w:rPr>
        <w:t>el</w:t>
      </w:r>
      <w:r>
        <w:rPr>
          <w:rFonts w:ascii="Times New Roman" w:hAnsi="Times New Roman" w:cs="Times New Roman"/>
          <w:szCs w:val="24"/>
        </w:rPr>
        <w:t xml:space="preserve"> cell carcinoma; e, </w:t>
      </w:r>
      <w:r>
        <w:rPr>
          <w:rFonts w:ascii="Times New Roman" w:hAnsi="Times New Roman" w:cs="Times New Roman" w:hint="eastAsia"/>
          <w:szCs w:val="24"/>
        </w:rPr>
        <w:t>l</w:t>
      </w:r>
      <w:r>
        <w:rPr>
          <w:rFonts w:ascii="Times New Roman" w:hAnsi="Times New Roman" w:cs="Times New Roman"/>
          <w:szCs w:val="24"/>
        </w:rPr>
        <w:t>arge cell neuroendocrine carcinoma.</w:t>
      </w:r>
    </w:p>
    <w:p w:rsidR="00EF217F" w:rsidRPr="00B578FF" w:rsidRDefault="00EF217F">
      <w:pPr>
        <w:rPr>
          <w:rFonts w:ascii="Times New Roman" w:hAnsi="Times New Roman" w:cs="Times New Roman"/>
          <w:szCs w:val="24"/>
        </w:rPr>
      </w:pPr>
      <w:r w:rsidRPr="00525D81">
        <w:rPr>
          <w:rFonts w:ascii="Times New Roman" w:hAnsi="Times New Roman" w:cs="Times New Roman"/>
        </w:rPr>
        <w:t>*, include rectosigmoid junction and anus</w:t>
      </w:r>
    </w:p>
    <w:sectPr w:rsidR="00EF217F" w:rsidRPr="00B578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A01" w:rsidRDefault="005F2A01" w:rsidP="00D260CF">
      <w:r>
        <w:separator/>
      </w:r>
    </w:p>
  </w:endnote>
  <w:endnote w:type="continuationSeparator" w:id="0">
    <w:p w:rsidR="005F2A01" w:rsidRDefault="005F2A01" w:rsidP="00D26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A01" w:rsidRDefault="005F2A01" w:rsidP="00D260CF">
      <w:r>
        <w:separator/>
      </w:r>
    </w:p>
  </w:footnote>
  <w:footnote w:type="continuationSeparator" w:id="0">
    <w:p w:rsidR="005F2A01" w:rsidRDefault="005F2A01" w:rsidP="00D26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FF"/>
    <w:rsid w:val="00097ABD"/>
    <w:rsid w:val="000D528A"/>
    <w:rsid w:val="00186DDA"/>
    <w:rsid w:val="00192733"/>
    <w:rsid w:val="001C7F59"/>
    <w:rsid w:val="001F4D81"/>
    <w:rsid w:val="00341D36"/>
    <w:rsid w:val="004C4C5D"/>
    <w:rsid w:val="00567F23"/>
    <w:rsid w:val="00586495"/>
    <w:rsid w:val="005F2A01"/>
    <w:rsid w:val="00616F99"/>
    <w:rsid w:val="00761A28"/>
    <w:rsid w:val="007C1783"/>
    <w:rsid w:val="008A5384"/>
    <w:rsid w:val="008F5790"/>
    <w:rsid w:val="00983489"/>
    <w:rsid w:val="00B578FF"/>
    <w:rsid w:val="00C840ED"/>
    <w:rsid w:val="00D25DA5"/>
    <w:rsid w:val="00D260CF"/>
    <w:rsid w:val="00DD27FA"/>
    <w:rsid w:val="00EE0CB7"/>
    <w:rsid w:val="00EF217F"/>
    <w:rsid w:val="00F7243B"/>
    <w:rsid w:val="00FA6B69"/>
    <w:rsid w:val="00FD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03665"/>
  <w15:chartTrackingRefBased/>
  <w15:docId w15:val="{2AE80599-1552-402D-B4AE-21EB7966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0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260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260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260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98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F6BBC-9A51-4434-A156-B88123C3D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11-15T06:38:00Z</dcterms:created>
  <dcterms:modified xsi:type="dcterms:W3CDTF">2024-12-20T14:49:00Z</dcterms:modified>
</cp:coreProperties>
</file>